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3" w:lineRule="auto"/>
        <w:jc w:val="center"/>
        <w:rPr>
          <w:rFonts w:ascii="Arial"/>
          <w:sz w:val="28"/>
          <w:szCs w:val="28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eastAsia="宋体"/>
          <w:sz w:val="28"/>
          <w:szCs w:val="28"/>
          <w:lang w:val="en-US" w:eastAsia="zh-CN"/>
        </w:rPr>
      </w:pPr>
      <w:r>
        <w:rPr>
          <w:rFonts w:hint="eastAsia" w:eastAsia="宋体"/>
          <w:sz w:val="28"/>
          <w:szCs w:val="28"/>
          <w:lang w:val="en-US" w:eastAsia="zh-CN"/>
        </w:rPr>
        <w:t>Supplementary Table 1</w:t>
      </w:r>
    </w:p>
    <w:p>
      <w:pPr>
        <w:keepNext w:val="0"/>
        <w:keepLines w:val="0"/>
        <w:widowControl/>
        <w:suppressLineNumbers w:val="0"/>
        <w:jc w:val="left"/>
        <w:rPr>
          <w:rFonts w:hint="eastAsia" w:eastAsia="宋体"/>
          <w:sz w:val="28"/>
          <w:szCs w:val="28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eastAsia="宋体"/>
          <w:sz w:val="28"/>
          <w:szCs w:val="28"/>
          <w:lang w:val="en-US" w:eastAsia="zh-CN"/>
        </w:rPr>
      </w:pPr>
      <w:r>
        <w:rPr>
          <w:rFonts w:hint="eastAsia" w:eastAsia="宋体"/>
          <w:sz w:val="28"/>
          <w:szCs w:val="28"/>
          <w:lang w:val="en-US" w:eastAsia="zh-CN"/>
        </w:rPr>
        <w:t>Post-use survey of binasal speculum completed by surgeons and assistants</w:t>
      </w:r>
    </w:p>
    <w:p>
      <w:pPr>
        <w:spacing w:before="52" w:line="225" w:lineRule="auto"/>
        <w:jc w:val="both"/>
        <w:rPr>
          <w:rFonts w:hint="eastAsia" w:ascii="宋体" w:hAnsi="宋体" w:eastAsia="宋体" w:cs="宋体"/>
          <w:spacing w:val="16"/>
          <w:sz w:val="32"/>
          <w:szCs w:val="32"/>
        </w:rPr>
      </w:pPr>
    </w:p>
    <w:tbl>
      <w:tblPr>
        <w:tblStyle w:val="4"/>
        <w:tblpPr w:leftFromText="180" w:rightFromText="180" w:vertAnchor="text" w:horzAnchor="page" w:tblpXSpec="center" w:tblpY="111"/>
        <w:tblOverlap w:val="never"/>
        <w:tblW w:w="10598" w:type="dxa"/>
        <w:jc w:val="center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60"/>
        <w:gridCol w:w="2630"/>
        <w:gridCol w:w="2600"/>
        <w:gridCol w:w="2608"/>
        <w:gridCol w:w="900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5" w:hRule="atLeast"/>
          <w:jc w:val="center"/>
        </w:trPr>
        <w:tc>
          <w:tcPr>
            <w:tcW w:w="186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.</w:t>
            </w:r>
          </w:p>
        </w:tc>
        <w:tc>
          <w:tcPr>
            <w:tcW w:w="26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60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  <w:jc w:val="center"/>
        </w:trPr>
        <w:tc>
          <w:tcPr>
            <w:tcW w:w="186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Attribute </w:t>
            </w:r>
          </w:p>
        </w:tc>
        <w:tc>
          <w:tcPr>
            <w:tcW w:w="26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“Excellent”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“Acceptable”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0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“Suboptimal”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02" w:hRule="atLeast"/>
          <w:jc w:val="center"/>
        </w:trPr>
        <w:tc>
          <w:tcPr>
            <w:tcW w:w="186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Ease of deploymen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Easily folded,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eployed, and unfurled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lded, deployed, and unfurled with moderate effort.</w:t>
            </w:r>
          </w:p>
        </w:tc>
        <w:tc>
          <w:tcPr>
            <w:tcW w:w="260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nnot fold, deploy, or unfurl</w:t>
            </w:r>
          </w:p>
        </w:tc>
        <w:tc>
          <w:tcPr>
            <w:tcW w:w="9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7" w:hRule="atLeast"/>
          <w:jc w:val="center"/>
        </w:trPr>
        <w:tc>
          <w:tcPr>
            <w:tcW w:w="186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Scope and instrument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ovement/frictio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with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inasal speculum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Negligible friction between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inasal speculu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and surgical tools (i.e., endoscope and instruments) during maneuvers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Moderate friction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and interference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between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inasal speculu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and surgical tools (i.e., endoscope and instruments) during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aneuvers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0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Friction inhibits use of surgical tools (i.e., endoscope and instruments) with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binasal speculum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nd can even render them unusabl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7" w:hRule="atLeast"/>
          <w:jc w:val="center"/>
        </w:trPr>
        <w:tc>
          <w:tcPr>
            <w:tcW w:w="186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Effect on movement and lateral manipulation of surgical instruments.</w:t>
            </w:r>
          </w:p>
        </w:tc>
        <w:tc>
          <w:tcPr>
            <w:tcW w:w="26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nasal speculu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equires negligible additional force to stretch with nares, does not hinder tool maneuvers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nasal speculu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equires moderate force to stretch with nares slightly hindering tool maneuvers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0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nasal speculu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oes not stretch with nares, completely hindering desired tool maneuvers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7" w:hRule="atLeast"/>
          <w:jc w:val="center"/>
        </w:trPr>
        <w:tc>
          <w:tcPr>
            <w:tcW w:w="186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ength of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blad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Length of binasal speculum was the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right length to bypass structures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nd provide a working corrido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ithout obstructing view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Length of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inasal speculu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was okay. The length to bypass structures and provide a working corridor without obstructing view could be improved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0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Length of binasal speculum  must be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mproved. It did not allow me to effectively bypass structures and provide a working corridor with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ut obstructing view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8" w:hRule="atLeast"/>
          <w:jc w:val="center"/>
        </w:trPr>
        <w:tc>
          <w:tcPr>
            <w:tcW w:w="186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Whether the speculum i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igra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ion during surgery</w:t>
            </w:r>
          </w:p>
        </w:tc>
        <w:tc>
          <w:tcPr>
            <w:tcW w:w="26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nasal speculum remains stable during surgical maneuvers.</w:t>
            </w:r>
          </w:p>
        </w:tc>
        <w:tc>
          <w:tcPr>
            <w:tcW w:w="26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inasal speculu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migrates moderately during high-load maneuvers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ith surgical tools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0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inasal speculu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migrates significantly during all maneuvers with surgical tool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even lead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to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ts dislodgemen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9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86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Effect on manual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endoscope lens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leanin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Binasal speculum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significantly reduced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eed to withdraw scope for manual cleaning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Binasal speculum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somewhat helped to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educe need to withdraw scope for manual cleaning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0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Binasal speculum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ade no difference in or increased need to withdraw scope for manual cleaning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82" w:hRule="atLeast"/>
          <w:jc w:val="center"/>
        </w:trPr>
        <w:tc>
          <w:tcPr>
            <w:tcW w:w="186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Effect on lens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visualiza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Binasal speculum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significantly reduced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requency of len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mudging obscuring adequate visualiza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Binasal speculum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omewhat reduced frequency of lens smudging obscuring adequate visualization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0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Binasal speculum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ade no difference in or increased frequency of lens smudging obscuring adequate visualization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2" w:hRule="atLeast"/>
          <w:jc w:val="center"/>
        </w:trPr>
        <w:tc>
          <w:tcPr>
            <w:tcW w:w="186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Protection of collateral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tructure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Binasal speculum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signifificantly helped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to reduce trauma to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surrounding mucosa and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tructures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Binasal speculum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somewhat helped to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educe trauma to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surrounding mucosa and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tructures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0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Binasal speculum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made no difference in or increased  trauma to surrounding mucosa and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tructures.</w:t>
            </w:r>
          </w:p>
        </w:tc>
        <w:tc>
          <w:tcPr>
            <w:tcW w:w="9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2" w:hRule="atLeast"/>
          <w:jc w:val="center"/>
        </w:trPr>
        <w:tc>
          <w:tcPr>
            <w:tcW w:w="186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ost use condi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o damage or deforma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oderate damage or deforma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0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omplet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damage or deformation</w:t>
            </w:r>
          </w:p>
        </w:tc>
        <w:tc>
          <w:tcPr>
            <w:tcW w:w="9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7" w:hRule="atLeast"/>
          <w:jc w:val="center"/>
        </w:trPr>
        <w:tc>
          <w:tcPr>
            <w:tcW w:w="186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verall performanc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Binasal speculum wa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easy to use and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rovided significant utility, protect the nasal mucosa and reduce the contamination of the endoscopic len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improved performance during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aneuvers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Binasal speculum wa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somewhat easy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o use and provided some utility, somewhat improved performance during maneuvers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0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Binasal speculum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was difficult to use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nd/ or did not provide any utility, more trouble to use than not to use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/>
    <w:p/>
    <w:p/>
    <w:p/>
    <w:p/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Note: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urgeons and assistant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were instructed to circle or mark the box indicative of their assessment. Cumulative scores were tabulated, for a possible point total of 27 for the survey and 3 for the overall assessment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sectPr>
      <w:type w:val="continuous"/>
      <w:pgSz w:w="12060" w:h="17925"/>
      <w:pgMar w:top="602" w:right="0" w:bottom="0" w:left="735" w:header="0" w:footer="0" w:gutter="0"/>
      <w:cols w:equalWidth="0" w:num="1">
        <w:col w:w="11325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docVars>
    <w:docVar w:name="commondata" w:val="eyJoZGlkIjoiZWM3NjY2YTcyOWJmYTgxMmIwYjgyM2YzNGE4MTc2M2QifQ=="/>
  </w:docVars>
  <w:rsids>
    <w:rsidRoot w:val="00000000"/>
    <w:rsid w:val="0915181D"/>
    <w:rsid w:val="0B7327E9"/>
    <w:rsid w:val="0DFC4A13"/>
    <w:rsid w:val="117777FC"/>
    <w:rsid w:val="17A70EFA"/>
    <w:rsid w:val="298376D4"/>
    <w:rsid w:val="5DDD142A"/>
    <w:rsid w:val="681663C6"/>
    <w:rsid w:val="6F58560F"/>
    <w:rsid w:val="76B10915"/>
    <w:rsid w:val="7AB81FD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497</Words>
  <Characters>3079</Characters>
  <TotalTime>1</TotalTime>
  <ScaleCrop>false</ScaleCrop>
  <LinksUpToDate>false</LinksUpToDate>
  <CharactersWithSpaces>3531</CharactersWithSpaces>
  <Application>WPS Office_11.1.0.1430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1T21:57:00Z</dcterms:created>
  <dc:creator>Apache POI</dc:creator>
  <cp:lastModifiedBy>高梦宇</cp:lastModifiedBy>
  <dcterms:modified xsi:type="dcterms:W3CDTF">2023-06-26T13:25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6-21T21:58:52Z</vt:filetime>
  </property>
  <property fmtid="{D5CDD505-2E9C-101B-9397-08002B2CF9AE}" pid="4" name="KSOProductBuildVer">
    <vt:lpwstr>2052-11.1.0.14309</vt:lpwstr>
  </property>
  <property fmtid="{D5CDD505-2E9C-101B-9397-08002B2CF9AE}" pid="5" name="ICV">
    <vt:lpwstr>53757E3B06A44CAC8283E471764718DB_12</vt:lpwstr>
  </property>
</Properties>
</file>